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CFFEA" w14:textId="52B8D28C" w:rsidR="00AE49D8" w:rsidRPr="00237841" w:rsidRDefault="00433FED" w:rsidP="00546FEB">
      <w:pPr>
        <w:rPr>
          <w:rFonts w:ascii="Times New Roman" w:hAnsi="Times New Roman" w:cs="Times New Roman"/>
          <w:b/>
          <w:bCs/>
        </w:rPr>
      </w:pPr>
      <w:r w:rsidRPr="00433FED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6B6C2D">
        <w:rPr>
          <w:rFonts w:ascii="Times New Roman" w:hAnsi="Times New Roman" w:cs="Times New Roman" w:hint="eastAsia"/>
          <w:b/>
          <w:bCs/>
          <w:szCs w:val="20"/>
        </w:rPr>
        <w:t xml:space="preserve">Table 1. </w:t>
      </w:r>
      <w:r w:rsidR="008648F0" w:rsidRPr="00A766E2">
        <w:rPr>
          <w:rFonts w:ascii="Times New Roman" w:hAnsi="Times New Roman" w:cs="Times New Roman"/>
          <w:b/>
          <w:bCs/>
          <w:szCs w:val="20"/>
        </w:rPr>
        <w:t>International comparison of the number and prices of generic drugs</w:t>
      </w:r>
    </w:p>
    <w:tbl>
      <w:tblPr>
        <w:tblStyle w:val="1"/>
        <w:tblW w:w="1377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3"/>
        <w:gridCol w:w="1884"/>
        <w:gridCol w:w="711"/>
        <w:gridCol w:w="995"/>
        <w:gridCol w:w="996"/>
        <w:gridCol w:w="79"/>
        <w:gridCol w:w="1269"/>
        <w:gridCol w:w="1265"/>
        <w:gridCol w:w="142"/>
        <w:gridCol w:w="899"/>
        <w:gridCol w:w="982"/>
        <w:gridCol w:w="1158"/>
        <w:gridCol w:w="82"/>
        <w:gridCol w:w="1396"/>
        <w:gridCol w:w="1380"/>
      </w:tblGrid>
      <w:tr w:rsidR="00B617AE" w:rsidRPr="0010373A" w14:paraId="3D20AAC5" w14:textId="77777777" w:rsidTr="00B617AE">
        <w:trPr>
          <w:trHeight w:val="433"/>
        </w:trPr>
        <w:tc>
          <w:tcPr>
            <w:tcW w:w="533" w:type="dxa"/>
            <w:vMerge w:val="restart"/>
          </w:tcPr>
          <w:p w14:paraId="50DC046A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No.</w:t>
            </w:r>
          </w:p>
        </w:tc>
        <w:tc>
          <w:tcPr>
            <w:tcW w:w="1884" w:type="dxa"/>
            <w:vMerge w:val="restart"/>
          </w:tcPr>
          <w:p w14:paraId="23A22DA7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Ingredient name</w:t>
            </w:r>
          </w:p>
        </w:tc>
        <w:tc>
          <w:tcPr>
            <w:tcW w:w="2702" w:type="dxa"/>
            <w:gridSpan w:val="3"/>
            <w:tcBorders>
              <w:bottom w:val="single" w:sz="4" w:space="0" w:color="auto"/>
            </w:tcBorders>
          </w:tcPr>
          <w:p w14:paraId="1FBE1CA9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Number of generic drugs</w:t>
            </w:r>
          </w:p>
        </w:tc>
        <w:tc>
          <w:tcPr>
            <w:tcW w:w="79" w:type="dxa"/>
            <w:tcBorders>
              <w:bottom w:val="nil"/>
            </w:tcBorders>
          </w:tcPr>
          <w:p w14:paraId="20E97518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34" w:type="dxa"/>
            <w:gridSpan w:val="2"/>
            <w:tcBorders>
              <w:bottom w:val="single" w:sz="4" w:space="0" w:color="auto"/>
            </w:tcBorders>
          </w:tcPr>
          <w:p w14:paraId="5B5E53B0" w14:textId="534BE051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Ratio of the number of generic drugs</w:t>
            </w:r>
          </w:p>
        </w:tc>
        <w:tc>
          <w:tcPr>
            <w:tcW w:w="142" w:type="dxa"/>
            <w:tcBorders>
              <w:bottom w:val="nil"/>
            </w:tcBorders>
          </w:tcPr>
          <w:p w14:paraId="27343755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039" w:type="dxa"/>
            <w:gridSpan w:val="3"/>
            <w:tcBorders>
              <w:bottom w:val="single" w:sz="4" w:space="0" w:color="auto"/>
            </w:tcBorders>
          </w:tcPr>
          <w:p w14:paraId="4CBD6E0A" w14:textId="2D295F2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Price of generic drugs</w:t>
            </w:r>
          </w:p>
        </w:tc>
        <w:tc>
          <w:tcPr>
            <w:tcW w:w="82" w:type="dxa"/>
            <w:tcBorders>
              <w:bottom w:val="single" w:sz="4" w:space="0" w:color="auto"/>
            </w:tcBorders>
          </w:tcPr>
          <w:p w14:paraId="66596966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776" w:type="dxa"/>
            <w:gridSpan w:val="2"/>
            <w:tcBorders>
              <w:bottom w:val="single" w:sz="4" w:space="0" w:color="auto"/>
            </w:tcBorders>
          </w:tcPr>
          <w:p w14:paraId="0004ED5E" w14:textId="77777777" w:rsidR="00B617AE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 xml:space="preserve">Ratio of the price of </w:t>
            </w:r>
          </w:p>
          <w:p w14:paraId="1A334D14" w14:textId="364E9708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generic drugs</w:t>
            </w:r>
          </w:p>
        </w:tc>
      </w:tr>
      <w:tr w:rsidR="00B617AE" w:rsidRPr="0010373A" w14:paraId="618EF198" w14:textId="77777777" w:rsidTr="00B617AE">
        <w:trPr>
          <w:trHeight w:val="133"/>
        </w:trPr>
        <w:tc>
          <w:tcPr>
            <w:tcW w:w="533" w:type="dxa"/>
            <w:vMerge/>
            <w:tcBorders>
              <w:bottom w:val="double" w:sz="4" w:space="0" w:color="auto"/>
            </w:tcBorders>
          </w:tcPr>
          <w:p w14:paraId="29440B61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84" w:type="dxa"/>
            <w:vMerge/>
            <w:tcBorders>
              <w:bottom w:val="double" w:sz="4" w:space="0" w:color="auto"/>
            </w:tcBorders>
          </w:tcPr>
          <w:p w14:paraId="32754A7A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double" w:sz="4" w:space="0" w:color="auto"/>
            </w:tcBorders>
          </w:tcPr>
          <w:p w14:paraId="58B6F3AD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</w:tc>
        <w:tc>
          <w:tcPr>
            <w:tcW w:w="995" w:type="dxa"/>
            <w:tcBorders>
              <w:top w:val="single" w:sz="4" w:space="0" w:color="auto"/>
              <w:bottom w:val="double" w:sz="4" w:space="0" w:color="auto"/>
            </w:tcBorders>
          </w:tcPr>
          <w:p w14:paraId="7DAF0704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G20</w:t>
            </w: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br/>
              <w:t>(Average)</w:t>
            </w:r>
          </w:p>
        </w:tc>
        <w:tc>
          <w:tcPr>
            <w:tcW w:w="995" w:type="dxa"/>
            <w:tcBorders>
              <w:top w:val="single" w:sz="4" w:space="0" w:color="auto"/>
              <w:bottom w:val="double" w:sz="4" w:space="0" w:color="auto"/>
            </w:tcBorders>
          </w:tcPr>
          <w:p w14:paraId="3EAD161F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A8</w:t>
            </w: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br/>
              <w:t>(Average)</w:t>
            </w:r>
          </w:p>
        </w:tc>
        <w:tc>
          <w:tcPr>
            <w:tcW w:w="79" w:type="dxa"/>
            <w:tcBorders>
              <w:top w:val="nil"/>
              <w:bottom w:val="double" w:sz="4" w:space="0" w:color="auto"/>
            </w:tcBorders>
          </w:tcPr>
          <w:p w14:paraId="5C1D847E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double" w:sz="4" w:space="0" w:color="auto"/>
            </w:tcBorders>
          </w:tcPr>
          <w:p w14:paraId="2C650F8B" w14:textId="77777777" w:rsidR="000A4F07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  <w:p w14:paraId="11366BDF" w14:textId="0B5DE69F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/G20</w:t>
            </w:r>
          </w:p>
        </w:tc>
        <w:tc>
          <w:tcPr>
            <w:tcW w:w="1264" w:type="dxa"/>
            <w:tcBorders>
              <w:top w:val="single" w:sz="4" w:space="0" w:color="auto"/>
              <w:bottom w:val="double" w:sz="4" w:space="0" w:color="auto"/>
            </w:tcBorders>
          </w:tcPr>
          <w:p w14:paraId="1E7BD315" w14:textId="77777777" w:rsidR="000A4F07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  <w:p w14:paraId="6FD4FDDC" w14:textId="3C1220A9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/A8</w:t>
            </w:r>
          </w:p>
        </w:tc>
        <w:tc>
          <w:tcPr>
            <w:tcW w:w="142" w:type="dxa"/>
            <w:tcBorders>
              <w:top w:val="nil"/>
              <w:bottom w:val="double" w:sz="4" w:space="0" w:color="auto"/>
            </w:tcBorders>
          </w:tcPr>
          <w:p w14:paraId="19F9780F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double" w:sz="4" w:space="0" w:color="auto"/>
            </w:tcBorders>
          </w:tcPr>
          <w:p w14:paraId="591BD56F" w14:textId="193B7B64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</w:tc>
        <w:tc>
          <w:tcPr>
            <w:tcW w:w="982" w:type="dxa"/>
            <w:tcBorders>
              <w:top w:val="single" w:sz="4" w:space="0" w:color="auto"/>
              <w:bottom w:val="double" w:sz="4" w:space="0" w:color="auto"/>
            </w:tcBorders>
          </w:tcPr>
          <w:p w14:paraId="1BD7EE8D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G20</w:t>
            </w: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br/>
              <w:t>(Average)</w:t>
            </w:r>
          </w:p>
        </w:tc>
        <w:tc>
          <w:tcPr>
            <w:tcW w:w="1158" w:type="dxa"/>
            <w:tcBorders>
              <w:top w:val="single" w:sz="4" w:space="0" w:color="auto"/>
              <w:bottom w:val="double" w:sz="4" w:space="0" w:color="auto"/>
            </w:tcBorders>
          </w:tcPr>
          <w:p w14:paraId="45E747ED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A8</w:t>
            </w: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br/>
              <w:t>(Average)</w:t>
            </w:r>
          </w:p>
        </w:tc>
        <w:tc>
          <w:tcPr>
            <w:tcW w:w="82" w:type="dxa"/>
            <w:tcBorders>
              <w:top w:val="single" w:sz="4" w:space="0" w:color="auto"/>
              <w:bottom w:val="double" w:sz="4" w:space="0" w:color="auto"/>
            </w:tcBorders>
          </w:tcPr>
          <w:p w14:paraId="5B1CE078" w14:textId="77777777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double" w:sz="4" w:space="0" w:color="auto"/>
            </w:tcBorders>
          </w:tcPr>
          <w:p w14:paraId="7682FBFF" w14:textId="0F2D6232" w:rsidR="000A4F07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  <w:p w14:paraId="54BF2B7C" w14:textId="3C893354" w:rsidR="000A4F07" w:rsidRPr="0010373A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/G20</w:t>
            </w:r>
          </w:p>
        </w:tc>
        <w:tc>
          <w:tcPr>
            <w:tcW w:w="1379" w:type="dxa"/>
            <w:tcBorders>
              <w:top w:val="single" w:sz="4" w:space="0" w:color="auto"/>
              <w:bottom w:val="double" w:sz="4" w:space="0" w:color="auto"/>
            </w:tcBorders>
          </w:tcPr>
          <w:p w14:paraId="3B32C15E" w14:textId="77777777" w:rsidR="000A4F07" w:rsidRDefault="000A4F07" w:rsidP="00034A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South Korea</w:t>
            </w:r>
          </w:p>
          <w:p w14:paraId="44F40C76" w14:textId="25310340" w:rsidR="000A4F07" w:rsidRPr="0010373A" w:rsidRDefault="000A4F07" w:rsidP="000A4F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0373A">
              <w:rPr>
                <w:rFonts w:ascii="Times New Roman" w:hAnsi="Times New Roman" w:cs="Times New Roman"/>
                <w:b/>
                <w:bCs/>
                <w:szCs w:val="20"/>
              </w:rPr>
              <w:t>/A8</w:t>
            </w:r>
          </w:p>
        </w:tc>
      </w:tr>
      <w:tr w:rsidR="00B617AE" w:rsidRPr="0010373A" w14:paraId="37177CDB" w14:textId="77777777" w:rsidTr="00B617AE">
        <w:trPr>
          <w:trHeight w:val="213"/>
        </w:trPr>
        <w:tc>
          <w:tcPr>
            <w:tcW w:w="533" w:type="dxa"/>
            <w:tcBorders>
              <w:top w:val="double" w:sz="4" w:space="0" w:color="auto"/>
            </w:tcBorders>
          </w:tcPr>
          <w:p w14:paraId="43D72F2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84" w:type="dxa"/>
            <w:tcBorders>
              <w:top w:val="double" w:sz="4" w:space="0" w:color="auto"/>
            </w:tcBorders>
          </w:tcPr>
          <w:p w14:paraId="3139E52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Metform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  <w:tcBorders>
              <w:top w:val="double" w:sz="4" w:space="0" w:color="auto"/>
            </w:tcBorders>
          </w:tcPr>
          <w:p w14:paraId="1519FE0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995" w:type="dxa"/>
            <w:tcBorders>
              <w:top w:val="double" w:sz="4" w:space="0" w:color="auto"/>
            </w:tcBorders>
          </w:tcPr>
          <w:p w14:paraId="21328CF0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995" w:type="dxa"/>
            <w:tcBorders>
              <w:top w:val="double" w:sz="4" w:space="0" w:color="auto"/>
            </w:tcBorders>
          </w:tcPr>
          <w:p w14:paraId="2B55907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79" w:type="dxa"/>
            <w:tcBorders>
              <w:top w:val="double" w:sz="4" w:space="0" w:color="auto"/>
            </w:tcBorders>
          </w:tcPr>
          <w:p w14:paraId="49AB568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  <w:tcBorders>
              <w:top w:val="double" w:sz="4" w:space="0" w:color="auto"/>
            </w:tcBorders>
          </w:tcPr>
          <w:p w14:paraId="0C94887E" w14:textId="7370CE6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47</w:t>
            </w:r>
          </w:p>
        </w:tc>
        <w:tc>
          <w:tcPr>
            <w:tcW w:w="1264" w:type="dxa"/>
            <w:tcBorders>
              <w:top w:val="double" w:sz="4" w:space="0" w:color="auto"/>
            </w:tcBorders>
          </w:tcPr>
          <w:p w14:paraId="3944FA0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95</w:t>
            </w:r>
          </w:p>
        </w:tc>
        <w:tc>
          <w:tcPr>
            <w:tcW w:w="142" w:type="dxa"/>
            <w:tcBorders>
              <w:top w:val="double" w:sz="4" w:space="0" w:color="auto"/>
            </w:tcBorders>
          </w:tcPr>
          <w:p w14:paraId="420177C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  <w:tcBorders>
              <w:top w:val="double" w:sz="4" w:space="0" w:color="auto"/>
            </w:tcBorders>
          </w:tcPr>
          <w:p w14:paraId="2638B77C" w14:textId="127F8AE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982" w:type="dxa"/>
            <w:tcBorders>
              <w:top w:val="double" w:sz="4" w:space="0" w:color="auto"/>
            </w:tcBorders>
          </w:tcPr>
          <w:p w14:paraId="68E3DAD3" w14:textId="55814680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158" w:type="dxa"/>
            <w:tcBorders>
              <w:top w:val="double" w:sz="4" w:space="0" w:color="auto"/>
            </w:tcBorders>
          </w:tcPr>
          <w:p w14:paraId="084EB523" w14:textId="08144B80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82" w:type="dxa"/>
            <w:tcBorders>
              <w:top w:val="double" w:sz="4" w:space="0" w:color="auto"/>
            </w:tcBorders>
          </w:tcPr>
          <w:p w14:paraId="059B823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  <w:tcBorders>
              <w:top w:val="double" w:sz="4" w:space="0" w:color="auto"/>
            </w:tcBorders>
          </w:tcPr>
          <w:p w14:paraId="4E87A315" w14:textId="7DDC404B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1379" w:type="dxa"/>
            <w:tcBorders>
              <w:top w:val="double" w:sz="4" w:space="0" w:color="auto"/>
            </w:tcBorders>
          </w:tcPr>
          <w:p w14:paraId="44882C4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</w:p>
        </w:tc>
      </w:tr>
      <w:tr w:rsidR="00B617AE" w:rsidRPr="0010373A" w14:paraId="0A449BB7" w14:textId="77777777" w:rsidTr="00B617AE">
        <w:trPr>
          <w:trHeight w:val="220"/>
        </w:trPr>
        <w:tc>
          <w:tcPr>
            <w:tcW w:w="533" w:type="dxa"/>
          </w:tcPr>
          <w:p w14:paraId="1B1DA7F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84" w:type="dxa"/>
          </w:tcPr>
          <w:p w14:paraId="5BC1705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Fluconazol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2700A47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2</w:t>
            </w:r>
          </w:p>
        </w:tc>
        <w:tc>
          <w:tcPr>
            <w:tcW w:w="995" w:type="dxa"/>
          </w:tcPr>
          <w:p w14:paraId="5EB2F6D2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995" w:type="dxa"/>
          </w:tcPr>
          <w:p w14:paraId="12B3C4F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9" w:type="dxa"/>
          </w:tcPr>
          <w:p w14:paraId="0681F4E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1597CFB6" w14:textId="4D24594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.65</w:t>
            </w:r>
          </w:p>
        </w:tc>
        <w:tc>
          <w:tcPr>
            <w:tcW w:w="1264" w:type="dxa"/>
          </w:tcPr>
          <w:p w14:paraId="7C08316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2.21</w:t>
            </w:r>
          </w:p>
        </w:tc>
        <w:tc>
          <w:tcPr>
            <w:tcW w:w="142" w:type="dxa"/>
          </w:tcPr>
          <w:p w14:paraId="748B1A3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615B8C9D" w14:textId="4D5C99F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11</w:t>
            </w:r>
          </w:p>
        </w:tc>
        <w:tc>
          <w:tcPr>
            <w:tcW w:w="982" w:type="dxa"/>
          </w:tcPr>
          <w:p w14:paraId="102E4160" w14:textId="0471F776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98EA749" w14:textId="202DEC8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1</w:t>
            </w:r>
          </w:p>
        </w:tc>
        <w:tc>
          <w:tcPr>
            <w:tcW w:w="82" w:type="dxa"/>
          </w:tcPr>
          <w:p w14:paraId="71F24C0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50B48A30" w14:textId="39E06E3F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39</w:t>
            </w:r>
          </w:p>
        </w:tc>
        <w:tc>
          <w:tcPr>
            <w:tcW w:w="1379" w:type="dxa"/>
          </w:tcPr>
          <w:p w14:paraId="3926382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B617AE" w:rsidRPr="0010373A" w14:paraId="37C2BD58" w14:textId="77777777" w:rsidTr="00B617AE">
        <w:trPr>
          <w:trHeight w:val="213"/>
        </w:trPr>
        <w:tc>
          <w:tcPr>
            <w:tcW w:w="533" w:type="dxa"/>
          </w:tcPr>
          <w:p w14:paraId="05167EC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84" w:type="dxa"/>
          </w:tcPr>
          <w:p w14:paraId="4B0A0363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Clopidogrel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5A30D32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67</w:t>
            </w:r>
          </w:p>
        </w:tc>
        <w:tc>
          <w:tcPr>
            <w:tcW w:w="995" w:type="dxa"/>
          </w:tcPr>
          <w:p w14:paraId="1E21E92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995" w:type="dxa"/>
          </w:tcPr>
          <w:p w14:paraId="15FAFA9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9" w:type="dxa"/>
          </w:tcPr>
          <w:p w14:paraId="76D5901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586BBF14" w14:textId="429C076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.51</w:t>
            </w:r>
          </w:p>
        </w:tc>
        <w:tc>
          <w:tcPr>
            <w:tcW w:w="1264" w:type="dxa"/>
          </w:tcPr>
          <w:p w14:paraId="388E4EC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.07</w:t>
            </w:r>
          </w:p>
        </w:tc>
        <w:tc>
          <w:tcPr>
            <w:tcW w:w="142" w:type="dxa"/>
          </w:tcPr>
          <w:p w14:paraId="418B9E7D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46706947" w14:textId="177A1530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982" w:type="dxa"/>
          </w:tcPr>
          <w:p w14:paraId="6183ABD9" w14:textId="45F3696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5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1364829F" w14:textId="79C1374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9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1F21267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11F3B8A0" w14:textId="775BFDB6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06</w:t>
            </w:r>
          </w:p>
        </w:tc>
        <w:tc>
          <w:tcPr>
            <w:tcW w:w="1379" w:type="dxa"/>
          </w:tcPr>
          <w:p w14:paraId="4DFE81B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48</w:t>
            </w:r>
          </w:p>
        </w:tc>
      </w:tr>
      <w:tr w:rsidR="00B617AE" w:rsidRPr="0010373A" w14:paraId="26E873E5" w14:textId="77777777" w:rsidTr="00B617AE">
        <w:trPr>
          <w:trHeight w:val="220"/>
        </w:trPr>
        <w:tc>
          <w:tcPr>
            <w:tcW w:w="533" w:type="dxa"/>
          </w:tcPr>
          <w:p w14:paraId="44E6A27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84" w:type="dxa"/>
          </w:tcPr>
          <w:p w14:paraId="5EF3DD10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Atorvastat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4C74983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58</w:t>
            </w:r>
          </w:p>
        </w:tc>
        <w:tc>
          <w:tcPr>
            <w:tcW w:w="995" w:type="dxa"/>
          </w:tcPr>
          <w:p w14:paraId="3001257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995" w:type="dxa"/>
          </w:tcPr>
          <w:p w14:paraId="37062C4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79" w:type="dxa"/>
          </w:tcPr>
          <w:p w14:paraId="5670EAA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02DC890B" w14:textId="7A06156D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.37</w:t>
            </w:r>
          </w:p>
        </w:tc>
        <w:tc>
          <w:tcPr>
            <w:tcW w:w="1264" w:type="dxa"/>
          </w:tcPr>
          <w:p w14:paraId="61820CC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.73</w:t>
            </w:r>
          </w:p>
        </w:tc>
        <w:tc>
          <w:tcPr>
            <w:tcW w:w="142" w:type="dxa"/>
          </w:tcPr>
          <w:p w14:paraId="140C1FB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55317827" w14:textId="244C094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982" w:type="dxa"/>
          </w:tcPr>
          <w:p w14:paraId="65DB47AF" w14:textId="261FE97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6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2859E469" w14:textId="7120289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4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5A8E4F0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1B9C4FD6" w14:textId="55CDFDC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63</w:t>
            </w:r>
          </w:p>
        </w:tc>
        <w:tc>
          <w:tcPr>
            <w:tcW w:w="1379" w:type="dxa"/>
          </w:tcPr>
          <w:p w14:paraId="56AF875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</w:tr>
      <w:tr w:rsidR="00B617AE" w:rsidRPr="0010373A" w14:paraId="1A9441EB" w14:textId="77777777" w:rsidTr="00B617AE">
        <w:trPr>
          <w:trHeight w:val="213"/>
        </w:trPr>
        <w:tc>
          <w:tcPr>
            <w:tcW w:w="533" w:type="dxa"/>
          </w:tcPr>
          <w:p w14:paraId="3EB2D6C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884" w:type="dxa"/>
          </w:tcPr>
          <w:p w14:paraId="6DE59DA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Donepezil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1CDDECF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995" w:type="dxa"/>
          </w:tcPr>
          <w:p w14:paraId="08D82C0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995" w:type="dxa"/>
          </w:tcPr>
          <w:p w14:paraId="681DC4C8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79" w:type="dxa"/>
          </w:tcPr>
          <w:p w14:paraId="76228A6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59132E5B" w14:textId="44E73D2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.41</w:t>
            </w:r>
          </w:p>
        </w:tc>
        <w:tc>
          <w:tcPr>
            <w:tcW w:w="1264" w:type="dxa"/>
          </w:tcPr>
          <w:p w14:paraId="4FE6430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.66</w:t>
            </w:r>
          </w:p>
        </w:tc>
        <w:tc>
          <w:tcPr>
            <w:tcW w:w="142" w:type="dxa"/>
          </w:tcPr>
          <w:p w14:paraId="6671B9C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4FA5776C" w14:textId="302A6BA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</w:t>
            </w:r>
          </w:p>
        </w:tc>
        <w:tc>
          <w:tcPr>
            <w:tcW w:w="982" w:type="dxa"/>
          </w:tcPr>
          <w:p w14:paraId="19E33FF4" w14:textId="72A235A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1158" w:type="dxa"/>
          </w:tcPr>
          <w:p w14:paraId="3E1945B0" w14:textId="0D437D0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1CDEF94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6A9346CE" w14:textId="207AAA2B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76</w:t>
            </w:r>
          </w:p>
        </w:tc>
        <w:tc>
          <w:tcPr>
            <w:tcW w:w="1379" w:type="dxa"/>
          </w:tcPr>
          <w:p w14:paraId="2F102CD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21</w:t>
            </w:r>
          </w:p>
        </w:tc>
      </w:tr>
      <w:tr w:rsidR="00B617AE" w:rsidRPr="0010373A" w14:paraId="672F8008" w14:textId="77777777" w:rsidTr="00B617AE">
        <w:trPr>
          <w:trHeight w:val="220"/>
        </w:trPr>
        <w:tc>
          <w:tcPr>
            <w:tcW w:w="533" w:type="dxa"/>
          </w:tcPr>
          <w:p w14:paraId="44B18EB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884" w:type="dxa"/>
          </w:tcPr>
          <w:p w14:paraId="6ABDD59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Amlodipin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0FB87932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1</w:t>
            </w:r>
          </w:p>
        </w:tc>
        <w:tc>
          <w:tcPr>
            <w:tcW w:w="995" w:type="dxa"/>
          </w:tcPr>
          <w:p w14:paraId="330E3D7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995" w:type="dxa"/>
          </w:tcPr>
          <w:p w14:paraId="4459EBC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79" w:type="dxa"/>
          </w:tcPr>
          <w:p w14:paraId="6F7E4D8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48B8204B" w14:textId="2624DEA6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.13</w:t>
            </w:r>
          </w:p>
        </w:tc>
        <w:tc>
          <w:tcPr>
            <w:tcW w:w="1264" w:type="dxa"/>
          </w:tcPr>
          <w:p w14:paraId="5ABBAAA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.53</w:t>
            </w:r>
          </w:p>
        </w:tc>
        <w:tc>
          <w:tcPr>
            <w:tcW w:w="142" w:type="dxa"/>
          </w:tcPr>
          <w:p w14:paraId="2C696EC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6C8E6E21" w14:textId="33F07FF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982" w:type="dxa"/>
          </w:tcPr>
          <w:p w14:paraId="2F23E14C" w14:textId="314B570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0E86FD73" w14:textId="232F0F8F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26F2F7F0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6BB5DA46" w14:textId="310EFC5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33</w:t>
            </w:r>
          </w:p>
        </w:tc>
        <w:tc>
          <w:tcPr>
            <w:tcW w:w="1379" w:type="dxa"/>
          </w:tcPr>
          <w:p w14:paraId="3A83A3C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33</w:t>
            </w:r>
          </w:p>
        </w:tc>
      </w:tr>
      <w:tr w:rsidR="00B617AE" w:rsidRPr="0010373A" w14:paraId="5F1BD7D1" w14:textId="77777777" w:rsidTr="00B617AE">
        <w:trPr>
          <w:trHeight w:val="213"/>
        </w:trPr>
        <w:tc>
          <w:tcPr>
            <w:tcW w:w="533" w:type="dxa"/>
          </w:tcPr>
          <w:p w14:paraId="244F923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884" w:type="dxa"/>
          </w:tcPr>
          <w:p w14:paraId="1BA9239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Montelukast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42C843D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995" w:type="dxa"/>
          </w:tcPr>
          <w:p w14:paraId="17E01223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995" w:type="dxa"/>
          </w:tcPr>
          <w:p w14:paraId="0A247992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79" w:type="dxa"/>
          </w:tcPr>
          <w:p w14:paraId="4D6DC63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34589A00" w14:textId="5B725D2F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.24</w:t>
            </w:r>
          </w:p>
        </w:tc>
        <w:tc>
          <w:tcPr>
            <w:tcW w:w="1264" w:type="dxa"/>
          </w:tcPr>
          <w:p w14:paraId="4618C22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19</w:t>
            </w:r>
          </w:p>
        </w:tc>
        <w:tc>
          <w:tcPr>
            <w:tcW w:w="142" w:type="dxa"/>
          </w:tcPr>
          <w:p w14:paraId="7B27DA4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3EDDF976" w14:textId="63CAEE6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9</w:t>
            </w:r>
          </w:p>
        </w:tc>
        <w:tc>
          <w:tcPr>
            <w:tcW w:w="982" w:type="dxa"/>
          </w:tcPr>
          <w:p w14:paraId="64B7F7C9" w14:textId="7EDC995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1158" w:type="dxa"/>
          </w:tcPr>
          <w:p w14:paraId="00A9C4A6" w14:textId="64C61F9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3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739677C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0BE9B3A1" w14:textId="521E685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44</w:t>
            </w:r>
          </w:p>
        </w:tc>
        <w:tc>
          <w:tcPr>
            <w:tcW w:w="1379" w:type="dxa"/>
          </w:tcPr>
          <w:p w14:paraId="1F9CD81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48</w:t>
            </w:r>
          </w:p>
        </w:tc>
      </w:tr>
      <w:tr w:rsidR="00B617AE" w:rsidRPr="0010373A" w14:paraId="65825368" w14:textId="77777777" w:rsidTr="00B617AE">
        <w:trPr>
          <w:trHeight w:val="220"/>
        </w:trPr>
        <w:tc>
          <w:tcPr>
            <w:tcW w:w="533" w:type="dxa"/>
          </w:tcPr>
          <w:p w14:paraId="4A33581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84" w:type="dxa"/>
          </w:tcPr>
          <w:p w14:paraId="2EC810F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Rosuvastat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4C400263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1</w:t>
            </w:r>
          </w:p>
        </w:tc>
        <w:tc>
          <w:tcPr>
            <w:tcW w:w="995" w:type="dxa"/>
          </w:tcPr>
          <w:p w14:paraId="4EA87950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995" w:type="dxa"/>
          </w:tcPr>
          <w:p w14:paraId="3042DABD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79" w:type="dxa"/>
          </w:tcPr>
          <w:p w14:paraId="7F0BE02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0FCE54FD" w14:textId="075911C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.17</w:t>
            </w:r>
          </w:p>
        </w:tc>
        <w:tc>
          <w:tcPr>
            <w:tcW w:w="1264" w:type="dxa"/>
          </w:tcPr>
          <w:p w14:paraId="799F169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.66</w:t>
            </w:r>
          </w:p>
        </w:tc>
        <w:tc>
          <w:tcPr>
            <w:tcW w:w="142" w:type="dxa"/>
          </w:tcPr>
          <w:p w14:paraId="31B45FF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6732B742" w14:textId="42EDA3D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982" w:type="dxa"/>
          </w:tcPr>
          <w:p w14:paraId="1FAD4A80" w14:textId="3256DCF2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60FDD13" w14:textId="01AA148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82" w:type="dxa"/>
          </w:tcPr>
          <w:p w14:paraId="6A0B4F4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39A1142B" w14:textId="6E7DC569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95</w:t>
            </w:r>
          </w:p>
        </w:tc>
        <w:tc>
          <w:tcPr>
            <w:tcW w:w="1379" w:type="dxa"/>
          </w:tcPr>
          <w:p w14:paraId="738F8F8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44</w:t>
            </w:r>
          </w:p>
        </w:tc>
      </w:tr>
      <w:tr w:rsidR="00B617AE" w:rsidRPr="0010373A" w14:paraId="0E1D0285" w14:textId="77777777" w:rsidTr="00B617AE">
        <w:trPr>
          <w:trHeight w:val="213"/>
        </w:trPr>
        <w:tc>
          <w:tcPr>
            <w:tcW w:w="533" w:type="dxa"/>
          </w:tcPr>
          <w:p w14:paraId="53C6B87D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84" w:type="dxa"/>
          </w:tcPr>
          <w:p w14:paraId="09A068F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Duloxetin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69E8294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995" w:type="dxa"/>
          </w:tcPr>
          <w:p w14:paraId="0A85005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995" w:type="dxa"/>
          </w:tcPr>
          <w:p w14:paraId="2B6B824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79" w:type="dxa"/>
          </w:tcPr>
          <w:p w14:paraId="7DA9044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56724BEA" w14:textId="05A3F2DF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264" w:type="dxa"/>
          </w:tcPr>
          <w:p w14:paraId="79D7339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</w:t>
            </w:r>
          </w:p>
        </w:tc>
        <w:tc>
          <w:tcPr>
            <w:tcW w:w="142" w:type="dxa"/>
          </w:tcPr>
          <w:p w14:paraId="074DDDB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4FE2EAB1" w14:textId="6FD2DBF9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982" w:type="dxa"/>
          </w:tcPr>
          <w:p w14:paraId="4F52630A" w14:textId="0D35B8CD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5</w:t>
            </w:r>
          </w:p>
        </w:tc>
        <w:tc>
          <w:tcPr>
            <w:tcW w:w="1158" w:type="dxa"/>
          </w:tcPr>
          <w:p w14:paraId="26AE4F33" w14:textId="4858AF22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165F9DC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082125D5" w14:textId="4EEDDDB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1379" w:type="dxa"/>
          </w:tcPr>
          <w:p w14:paraId="7AB508B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</w:t>
            </w:r>
          </w:p>
        </w:tc>
      </w:tr>
      <w:tr w:rsidR="00B617AE" w:rsidRPr="0010373A" w14:paraId="3D1655A4" w14:textId="77777777" w:rsidTr="00B617AE">
        <w:trPr>
          <w:trHeight w:val="220"/>
        </w:trPr>
        <w:tc>
          <w:tcPr>
            <w:tcW w:w="533" w:type="dxa"/>
          </w:tcPr>
          <w:p w14:paraId="09F6634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84" w:type="dxa"/>
          </w:tcPr>
          <w:p w14:paraId="4C4BBF7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Aripiprazol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10FDDB5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995" w:type="dxa"/>
          </w:tcPr>
          <w:p w14:paraId="75D3F2D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995" w:type="dxa"/>
          </w:tcPr>
          <w:p w14:paraId="5F180D5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9" w:type="dxa"/>
          </w:tcPr>
          <w:p w14:paraId="71AC564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38C426A8" w14:textId="58167C53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1264" w:type="dxa"/>
          </w:tcPr>
          <w:p w14:paraId="580BDE6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42" w:type="dxa"/>
          </w:tcPr>
          <w:p w14:paraId="090C0C4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5A5F5042" w14:textId="513F6B8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982" w:type="dxa"/>
          </w:tcPr>
          <w:p w14:paraId="1596DB15" w14:textId="12B55F4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75F65B5" w14:textId="60E127E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82" w:type="dxa"/>
          </w:tcPr>
          <w:p w14:paraId="1EEF732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01CDA99F" w14:textId="6D34D580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1379" w:type="dxa"/>
          </w:tcPr>
          <w:p w14:paraId="49F0FC9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6</w:t>
            </w:r>
          </w:p>
        </w:tc>
      </w:tr>
      <w:tr w:rsidR="00B617AE" w:rsidRPr="0010373A" w14:paraId="4F45FDCF" w14:textId="77777777" w:rsidTr="00B617AE">
        <w:trPr>
          <w:trHeight w:val="213"/>
        </w:trPr>
        <w:tc>
          <w:tcPr>
            <w:tcW w:w="533" w:type="dxa"/>
          </w:tcPr>
          <w:p w14:paraId="1CE054F0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884" w:type="dxa"/>
          </w:tcPr>
          <w:p w14:paraId="6527454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Pemetrexed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2E9A1A60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95" w:type="dxa"/>
          </w:tcPr>
          <w:p w14:paraId="68F29D5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95" w:type="dxa"/>
          </w:tcPr>
          <w:p w14:paraId="3E8A9228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9" w:type="dxa"/>
          </w:tcPr>
          <w:p w14:paraId="293C3F0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6515DEEC" w14:textId="7B77426D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4" w:type="dxa"/>
          </w:tcPr>
          <w:p w14:paraId="1315EE2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42" w:type="dxa"/>
          </w:tcPr>
          <w:p w14:paraId="647B574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4B5D657E" w14:textId="2E3FE68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3</w:t>
            </w:r>
          </w:p>
        </w:tc>
        <w:tc>
          <w:tcPr>
            <w:tcW w:w="982" w:type="dxa"/>
          </w:tcPr>
          <w:p w14:paraId="590B7621" w14:textId="1292724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25</w:t>
            </w:r>
          </w:p>
        </w:tc>
        <w:tc>
          <w:tcPr>
            <w:tcW w:w="1158" w:type="dxa"/>
          </w:tcPr>
          <w:p w14:paraId="27BFA449" w14:textId="1F1C0A6E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62</w:t>
            </w:r>
          </w:p>
        </w:tc>
        <w:tc>
          <w:tcPr>
            <w:tcW w:w="82" w:type="dxa"/>
          </w:tcPr>
          <w:p w14:paraId="198A6C9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7E0E4541" w14:textId="63218F7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379" w:type="dxa"/>
          </w:tcPr>
          <w:p w14:paraId="0483CC6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8</w:t>
            </w:r>
          </w:p>
        </w:tc>
      </w:tr>
      <w:tr w:rsidR="00B617AE" w:rsidRPr="0010373A" w14:paraId="4C144418" w14:textId="77777777" w:rsidTr="00B617AE">
        <w:trPr>
          <w:trHeight w:val="220"/>
        </w:trPr>
        <w:tc>
          <w:tcPr>
            <w:tcW w:w="533" w:type="dxa"/>
          </w:tcPr>
          <w:p w14:paraId="4B26DF5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884" w:type="dxa"/>
          </w:tcPr>
          <w:p w14:paraId="2D52F11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Celecoxib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61F7A2B8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8</w:t>
            </w:r>
          </w:p>
        </w:tc>
        <w:tc>
          <w:tcPr>
            <w:tcW w:w="995" w:type="dxa"/>
          </w:tcPr>
          <w:p w14:paraId="742A62D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995" w:type="dxa"/>
          </w:tcPr>
          <w:p w14:paraId="191F489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79" w:type="dxa"/>
          </w:tcPr>
          <w:p w14:paraId="4A72C63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6031C650" w14:textId="074A5A31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.92</w:t>
            </w:r>
          </w:p>
        </w:tc>
        <w:tc>
          <w:tcPr>
            <w:tcW w:w="1264" w:type="dxa"/>
          </w:tcPr>
          <w:p w14:paraId="7091E0F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142" w:type="dxa"/>
          </w:tcPr>
          <w:p w14:paraId="4F3EEEA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27719318" w14:textId="6AD02C4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</w:t>
            </w:r>
          </w:p>
        </w:tc>
        <w:tc>
          <w:tcPr>
            <w:tcW w:w="982" w:type="dxa"/>
          </w:tcPr>
          <w:p w14:paraId="4B24CE51" w14:textId="614279E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1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E0BE805" w14:textId="490967E0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82" w:type="dxa"/>
          </w:tcPr>
          <w:p w14:paraId="1E72257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09D0E58E" w14:textId="6E7520A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1379" w:type="dxa"/>
          </w:tcPr>
          <w:p w14:paraId="2E0334F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32</w:t>
            </w:r>
          </w:p>
        </w:tc>
      </w:tr>
      <w:tr w:rsidR="00B617AE" w:rsidRPr="0010373A" w14:paraId="1DB56DB3" w14:textId="77777777" w:rsidTr="00B617AE">
        <w:trPr>
          <w:trHeight w:val="213"/>
        </w:trPr>
        <w:tc>
          <w:tcPr>
            <w:tcW w:w="533" w:type="dxa"/>
          </w:tcPr>
          <w:p w14:paraId="40852E6D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884" w:type="dxa"/>
          </w:tcPr>
          <w:p w14:paraId="5052E00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Raloxifen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1669D4A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95" w:type="dxa"/>
          </w:tcPr>
          <w:p w14:paraId="751099A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995" w:type="dxa"/>
          </w:tcPr>
          <w:p w14:paraId="18E4A83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9" w:type="dxa"/>
          </w:tcPr>
          <w:p w14:paraId="5D5CCD9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17151C92" w14:textId="302A2F1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1264" w:type="dxa"/>
          </w:tcPr>
          <w:p w14:paraId="1FF5CC6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42" w:type="dxa"/>
          </w:tcPr>
          <w:p w14:paraId="451C5BE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33B06510" w14:textId="3C55DD6C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982" w:type="dxa"/>
          </w:tcPr>
          <w:p w14:paraId="1121ED22" w14:textId="01BF47F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1158" w:type="dxa"/>
          </w:tcPr>
          <w:p w14:paraId="5D92EE6B" w14:textId="6E692B99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82" w:type="dxa"/>
          </w:tcPr>
          <w:p w14:paraId="5168DBC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68D15A22" w14:textId="1C144A0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1379" w:type="dxa"/>
          </w:tcPr>
          <w:p w14:paraId="427BAD5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</w:p>
        </w:tc>
      </w:tr>
      <w:tr w:rsidR="00B617AE" w:rsidRPr="0010373A" w14:paraId="1DF6BF76" w14:textId="77777777" w:rsidTr="00B617AE">
        <w:trPr>
          <w:trHeight w:val="220"/>
        </w:trPr>
        <w:tc>
          <w:tcPr>
            <w:tcW w:w="533" w:type="dxa"/>
          </w:tcPr>
          <w:p w14:paraId="543E1B0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884" w:type="dxa"/>
          </w:tcPr>
          <w:p w14:paraId="6D9EF14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Entecavir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059BB4B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995" w:type="dxa"/>
          </w:tcPr>
          <w:p w14:paraId="4170D50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995" w:type="dxa"/>
          </w:tcPr>
          <w:p w14:paraId="20A953B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79" w:type="dxa"/>
          </w:tcPr>
          <w:p w14:paraId="1B4C839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1AFE96F0" w14:textId="4C48AE1E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07</w:t>
            </w:r>
          </w:p>
        </w:tc>
        <w:tc>
          <w:tcPr>
            <w:tcW w:w="1264" w:type="dxa"/>
          </w:tcPr>
          <w:p w14:paraId="33F132C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48</w:t>
            </w:r>
          </w:p>
        </w:tc>
        <w:tc>
          <w:tcPr>
            <w:tcW w:w="142" w:type="dxa"/>
          </w:tcPr>
          <w:p w14:paraId="0ADE347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4735E1F8" w14:textId="6BFE03A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88</w:t>
            </w:r>
          </w:p>
        </w:tc>
        <w:tc>
          <w:tcPr>
            <w:tcW w:w="982" w:type="dxa"/>
          </w:tcPr>
          <w:p w14:paraId="792AD396" w14:textId="4967003D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52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7B04224A" w14:textId="189FDFC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.1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19655D8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68A47A60" w14:textId="3EC4A7C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1379" w:type="dxa"/>
          </w:tcPr>
          <w:p w14:paraId="08F79AB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</w:t>
            </w:r>
          </w:p>
        </w:tc>
      </w:tr>
      <w:tr w:rsidR="00B617AE" w:rsidRPr="0010373A" w14:paraId="6781CD6C" w14:textId="77777777" w:rsidTr="00B617AE">
        <w:trPr>
          <w:trHeight w:val="213"/>
        </w:trPr>
        <w:tc>
          <w:tcPr>
            <w:tcW w:w="533" w:type="dxa"/>
          </w:tcPr>
          <w:p w14:paraId="1E1BE41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884" w:type="dxa"/>
          </w:tcPr>
          <w:p w14:paraId="2F091D9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Bortezomib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0BC20E2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95" w:type="dxa"/>
          </w:tcPr>
          <w:p w14:paraId="2EA5497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995" w:type="dxa"/>
          </w:tcPr>
          <w:p w14:paraId="15FFC0D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9" w:type="dxa"/>
          </w:tcPr>
          <w:p w14:paraId="4B59868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0F956F1E" w14:textId="61606D9A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4" w:type="dxa"/>
          </w:tcPr>
          <w:p w14:paraId="72D48D2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42" w:type="dxa"/>
          </w:tcPr>
          <w:p w14:paraId="69A72A8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5F387818" w14:textId="098FB88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34</w:t>
            </w:r>
          </w:p>
        </w:tc>
        <w:tc>
          <w:tcPr>
            <w:tcW w:w="982" w:type="dxa"/>
          </w:tcPr>
          <w:p w14:paraId="14642A08" w14:textId="5A59A5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1158" w:type="dxa"/>
          </w:tcPr>
          <w:p w14:paraId="61AD2B4D" w14:textId="3D0F47F6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73</w:t>
            </w:r>
          </w:p>
        </w:tc>
        <w:tc>
          <w:tcPr>
            <w:tcW w:w="82" w:type="dxa"/>
          </w:tcPr>
          <w:p w14:paraId="6179394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4B63243B" w14:textId="60C0DA0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1379" w:type="dxa"/>
          </w:tcPr>
          <w:p w14:paraId="3571BD8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</w:p>
        </w:tc>
      </w:tr>
      <w:tr w:rsidR="00B617AE" w:rsidRPr="0010373A" w14:paraId="7B489698" w14:textId="77777777" w:rsidTr="00B617AE">
        <w:trPr>
          <w:trHeight w:val="220"/>
        </w:trPr>
        <w:tc>
          <w:tcPr>
            <w:tcW w:w="533" w:type="dxa"/>
          </w:tcPr>
          <w:p w14:paraId="79B2841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884" w:type="dxa"/>
          </w:tcPr>
          <w:p w14:paraId="5082811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Gefitinib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399EDFE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95" w:type="dxa"/>
          </w:tcPr>
          <w:p w14:paraId="1F00F352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95" w:type="dxa"/>
          </w:tcPr>
          <w:p w14:paraId="0283461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9" w:type="dxa"/>
          </w:tcPr>
          <w:p w14:paraId="49C5880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0123B346" w14:textId="448BFF1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4" w:type="dxa"/>
          </w:tcPr>
          <w:p w14:paraId="51A147A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42" w:type="dxa"/>
          </w:tcPr>
          <w:p w14:paraId="31C3D05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33464CCB" w14:textId="4D182156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982" w:type="dxa"/>
          </w:tcPr>
          <w:p w14:paraId="2AFCD5E6" w14:textId="345C8790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0A69D57" w14:textId="1AA0747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7AC6A1D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52EEE2B4" w14:textId="02972081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1379" w:type="dxa"/>
          </w:tcPr>
          <w:p w14:paraId="317BF3E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5</w:t>
            </w:r>
          </w:p>
        </w:tc>
      </w:tr>
      <w:tr w:rsidR="00B617AE" w:rsidRPr="0010373A" w14:paraId="06DA6952" w14:textId="77777777" w:rsidTr="00B617AE">
        <w:trPr>
          <w:trHeight w:val="213"/>
        </w:trPr>
        <w:tc>
          <w:tcPr>
            <w:tcW w:w="533" w:type="dxa"/>
          </w:tcPr>
          <w:p w14:paraId="2AC62F7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884" w:type="dxa"/>
          </w:tcPr>
          <w:p w14:paraId="1017D7F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Solifenac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7DC45872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995" w:type="dxa"/>
          </w:tcPr>
          <w:p w14:paraId="7081FF1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995" w:type="dxa"/>
          </w:tcPr>
          <w:p w14:paraId="4623913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79" w:type="dxa"/>
          </w:tcPr>
          <w:p w14:paraId="2B63B1B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5D878516" w14:textId="39FFF4EB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.71</w:t>
            </w:r>
          </w:p>
        </w:tc>
        <w:tc>
          <w:tcPr>
            <w:tcW w:w="1264" w:type="dxa"/>
          </w:tcPr>
          <w:p w14:paraId="3309721D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86</w:t>
            </w:r>
          </w:p>
        </w:tc>
        <w:tc>
          <w:tcPr>
            <w:tcW w:w="142" w:type="dxa"/>
          </w:tcPr>
          <w:p w14:paraId="173F01E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0C6B8334" w14:textId="401C42E4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982" w:type="dxa"/>
          </w:tcPr>
          <w:p w14:paraId="13950C01" w14:textId="381FC00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7FA38FC" w14:textId="07D003AF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6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38120EB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35690559" w14:textId="313ACE8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379" w:type="dxa"/>
          </w:tcPr>
          <w:p w14:paraId="18FEED1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31</w:t>
            </w:r>
          </w:p>
        </w:tc>
      </w:tr>
      <w:tr w:rsidR="00B617AE" w:rsidRPr="0010373A" w14:paraId="2DE93405" w14:textId="77777777" w:rsidTr="00B617AE">
        <w:trPr>
          <w:trHeight w:val="220"/>
        </w:trPr>
        <w:tc>
          <w:tcPr>
            <w:tcW w:w="533" w:type="dxa"/>
          </w:tcPr>
          <w:p w14:paraId="040719B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884" w:type="dxa"/>
          </w:tcPr>
          <w:p w14:paraId="1F72AB1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Oseltamivir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0D1B80B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995" w:type="dxa"/>
          </w:tcPr>
          <w:p w14:paraId="73264FCF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95" w:type="dxa"/>
          </w:tcPr>
          <w:p w14:paraId="1FD0BC2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9" w:type="dxa"/>
          </w:tcPr>
          <w:p w14:paraId="0643416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25CED2B3" w14:textId="2AA4905E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.57</w:t>
            </w:r>
          </w:p>
        </w:tc>
        <w:tc>
          <w:tcPr>
            <w:tcW w:w="1264" w:type="dxa"/>
          </w:tcPr>
          <w:p w14:paraId="0A75EF2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.67</w:t>
            </w:r>
          </w:p>
        </w:tc>
        <w:tc>
          <w:tcPr>
            <w:tcW w:w="142" w:type="dxa"/>
          </w:tcPr>
          <w:p w14:paraId="76B7896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696461A3" w14:textId="6738523B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982" w:type="dxa"/>
          </w:tcPr>
          <w:p w14:paraId="4B02AC71" w14:textId="5CC9787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52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09E390D" w14:textId="4A3559D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29</w:t>
            </w:r>
          </w:p>
        </w:tc>
        <w:tc>
          <w:tcPr>
            <w:tcW w:w="82" w:type="dxa"/>
          </w:tcPr>
          <w:p w14:paraId="26668A0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10FF84F0" w14:textId="27CAB3F5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1379" w:type="dxa"/>
          </w:tcPr>
          <w:p w14:paraId="359B9D2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</w:t>
            </w:r>
          </w:p>
        </w:tc>
      </w:tr>
      <w:tr w:rsidR="00B617AE" w:rsidRPr="0010373A" w14:paraId="7DC30DE8" w14:textId="77777777" w:rsidTr="00B617AE">
        <w:trPr>
          <w:trHeight w:val="37"/>
        </w:trPr>
        <w:tc>
          <w:tcPr>
            <w:tcW w:w="533" w:type="dxa"/>
          </w:tcPr>
          <w:p w14:paraId="667D5C8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884" w:type="dxa"/>
          </w:tcPr>
          <w:p w14:paraId="7253E0DD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Tenofovir disoproxil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16E66A1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995" w:type="dxa"/>
          </w:tcPr>
          <w:p w14:paraId="2081765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995" w:type="dxa"/>
          </w:tcPr>
          <w:p w14:paraId="21A583A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9" w:type="dxa"/>
          </w:tcPr>
          <w:p w14:paraId="44DC6F7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65B78EC7" w14:textId="5D313C20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73</w:t>
            </w:r>
          </w:p>
        </w:tc>
        <w:tc>
          <w:tcPr>
            <w:tcW w:w="1264" w:type="dxa"/>
          </w:tcPr>
          <w:p w14:paraId="4DED599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76</w:t>
            </w:r>
          </w:p>
        </w:tc>
        <w:tc>
          <w:tcPr>
            <w:tcW w:w="142" w:type="dxa"/>
          </w:tcPr>
          <w:p w14:paraId="431D323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25929B8C" w14:textId="7A2045A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56</w:t>
            </w:r>
          </w:p>
        </w:tc>
        <w:tc>
          <w:tcPr>
            <w:tcW w:w="982" w:type="dxa"/>
          </w:tcPr>
          <w:p w14:paraId="04660B5A" w14:textId="2463ED4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65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9CE25BB" w14:textId="1B3F0FCD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64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7A08219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548A4CF3" w14:textId="46CB22F0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1379" w:type="dxa"/>
          </w:tcPr>
          <w:p w14:paraId="58B6F43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3</w:t>
            </w:r>
          </w:p>
        </w:tc>
      </w:tr>
      <w:tr w:rsidR="00B617AE" w:rsidRPr="0010373A" w14:paraId="18A65FAC" w14:textId="77777777" w:rsidTr="00B617AE">
        <w:trPr>
          <w:trHeight w:val="220"/>
        </w:trPr>
        <w:tc>
          <w:tcPr>
            <w:tcW w:w="533" w:type="dxa"/>
          </w:tcPr>
          <w:p w14:paraId="3EF98520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884" w:type="dxa"/>
          </w:tcPr>
          <w:p w14:paraId="0575029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Apixaba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74F1AFF3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995" w:type="dxa"/>
          </w:tcPr>
          <w:p w14:paraId="76F7ED98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95" w:type="dxa"/>
          </w:tcPr>
          <w:p w14:paraId="2062C4D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9" w:type="dxa"/>
          </w:tcPr>
          <w:p w14:paraId="000A534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08269094" w14:textId="57AC1765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.86</w:t>
            </w:r>
          </w:p>
        </w:tc>
        <w:tc>
          <w:tcPr>
            <w:tcW w:w="1264" w:type="dxa"/>
          </w:tcPr>
          <w:p w14:paraId="4A8525C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</w:t>
            </w:r>
          </w:p>
        </w:tc>
        <w:tc>
          <w:tcPr>
            <w:tcW w:w="142" w:type="dxa"/>
          </w:tcPr>
          <w:p w14:paraId="4D81675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71071CFB" w14:textId="521D6A3C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982" w:type="dxa"/>
          </w:tcPr>
          <w:p w14:paraId="38EFB348" w14:textId="3515BE7B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5EBDB2C9" w14:textId="4343C9C5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6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2493622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2E80BCDC" w14:textId="24FD4D83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1379" w:type="dxa"/>
          </w:tcPr>
          <w:p w14:paraId="1BDA16B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2</w:t>
            </w:r>
          </w:p>
        </w:tc>
      </w:tr>
      <w:tr w:rsidR="00B617AE" w:rsidRPr="0010373A" w14:paraId="5893131B" w14:textId="77777777" w:rsidTr="00B617AE">
        <w:trPr>
          <w:trHeight w:val="213"/>
        </w:trPr>
        <w:tc>
          <w:tcPr>
            <w:tcW w:w="533" w:type="dxa"/>
          </w:tcPr>
          <w:p w14:paraId="41B1004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884" w:type="dxa"/>
          </w:tcPr>
          <w:p w14:paraId="3E63B55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Rasagiline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1230FB3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995" w:type="dxa"/>
          </w:tcPr>
          <w:p w14:paraId="7C222553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995" w:type="dxa"/>
          </w:tcPr>
          <w:p w14:paraId="44FED1C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9" w:type="dxa"/>
          </w:tcPr>
          <w:p w14:paraId="695D1AE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7EC24CB4" w14:textId="2728F57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85</w:t>
            </w:r>
          </w:p>
        </w:tc>
        <w:tc>
          <w:tcPr>
            <w:tcW w:w="1264" w:type="dxa"/>
          </w:tcPr>
          <w:p w14:paraId="7F0582E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142" w:type="dxa"/>
          </w:tcPr>
          <w:p w14:paraId="1383F6D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117CFA3F" w14:textId="78669C3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21</w:t>
            </w:r>
          </w:p>
        </w:tc>
        <w:tc>
          <w:tcPr>
            <w:tcW w:w="982" w:type="dxa"/>
          </w:tcPr>
          <w:p w14:paraId="0298FA43" w14:textId="6CA1A6B2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55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1C598BB" w14:textId="543D9A9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65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53853FE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54812736" w14:textId="45291130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1379" w:type="dxa"/>
          </w:tcPr>
          <w:p w14:paraId="79CA14F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</w:t>
            </w:r>
          </w:p>
        </w:tc>
      </w:tr>
      <w:tr w:rsidR="00B617AE" w:rsidRPr="0010373A" w14:paraId="07EF28AC" w14:textId="77777777" w:rsidTr="00B617AE">
        <w:trPr>
          <w:trHeight w:val="220"/>
        </w:trPr>
        <w:tc>
          <w:tcPr>
            <w:tcW w:w="533" w:type="dxa"/>
          </w:tcPr>
          <w:p w14:paraId="1D50E8D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884" w:type="dxa"/>
          </w:tcPr>
          <w:p w14:paraId="44009D5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Ticagrelor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66A1501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95" w:type="dxa"/>
          </w:tcPr>
          <w:p w14:paraId="558AB71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95" w:type="dxa"/>
          </w:tcPr>
          <w:p w14:paraId="459E7EF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9" w:type="dxa"/>
          </w:tcPr>
          <w:p w14:paraId="4F38B12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6C799781" w14:textId="33DD6356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86</w:t>
            </w:r>
          </w:p>
        </w:tc>
        <w:tc>
          <w:tcPr>
            <w:tcW w:w="1264" w:type="dxa"/>
          </w:tcPr>
          <w:p w14:paraId="0FB61E89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2" w:type="dxa"/>
          </w:tcPr>
          <w:p w14:paraId="7CD9064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58BE2C2F" w14:textId="48A1A8E4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982" w:type="dxa"/>
          </w:tcPr>
          <w:p w14:paraId="12B1ECAE" w14:textId="1E393F8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ED18E60" w14:textId="7D3AAC32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82" w:type="dxa"/>
          </w:tcPr>
          <w:p w14:paraId="1401587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584FD76F" w14:textId="39F20046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1379" w:type="dxa"/>
          </w:tcPr>
          <w:p w14:paraId="0A08A00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</w:t>
            </w:r>
          </w:p>
        </w:tc>
      </w:tr>
      <w:tr w:rsidR="00B617AE" w:rsidRPr="0010373A" w14:paraId="7F4E795C" w14:textId="77777777" w:rsidTr="00B617AE">
        <w:trPr>
          <w:trHeight w:val="213"/>
        </w:trPr>
        <w:tc>
          <w:tcPr>
            <w:tcW w:w="533" w:type="dxa"/>
          </w:tcPr>
          <w:p w14:paraId="7CF80DF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884" w:type="dxa"/>
          </w:tcPr>
          <w:p w14:paraId="533BF75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Etoricoxib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3E8CE3AE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95" w:type="dxa"/>
          </w:tcPr>
          <w:p w14:paraId="3E075597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995" w:type="dxa"/>
          </w:tcPr>
          <w:p w14:paraId="3A6B515B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9" w:type="dxa"/>
          </w:tcPr>
          <w:p w14:paraId="5E3E50A0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421CDF2F" w14:textId="4CF14058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</w:t>
            </w:r>
          </w:p>
        </w:tc>
        <w:tc>
          <w:tcPr>
            <w:tcW w:w="1264" w:type="dxa"/>
          </w:tcPr>
          <w:p w14:paraId="68AAE0B8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142" w:type="dxa"/>
          </w:tcPr>
          <w:p w14:paraId="47CD958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7E7BDA17" w14:textId="2CD378CA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982" w:type="dxa"/>
          </w:tcPr>
          <w:p w14:paraId="706AB018" w14:textId="1547563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7F27FC8" w14:textId="1888731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2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6231A14C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3D1CE742" w14:textId="12ABC1AC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1379" w:type="dxa"/>
          </w:tcPr>
          <w:p w14:paraId="18E0B362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56</w:t>
            </w:r>
          </w:p>
        </w:tc>
      </w:tr>
      <w:tr w:rsidR="00B617AE" w:rsidRPr="0010373A" w14:paraId="2F3CCD3C" w14:textId="77777777" w:rsidTr="00B617AE">
        <w:trPr>
          <w:trHeight w:val="220"/>
        </w:trPr>
        <w:tc>
          <w:tcPr>
            <w:tcW w:w="533" w:type="dxa"/>
          </w:tcPr>
          <w:p w14:paraId="0092B88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884" w:type="dxa"/>
          </w:tcPr>
          <w:p w14:paraId="17BEFC6D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Rivaroxaba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14E6971A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995" w:type="dxa"/>
          </w:tcPr>
          <w:p w14:paraId="6D3F7395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995" w:type="dxa"/>
          </w:tcPr>
          <w:p w14:paraId="364206FD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79" w:type="dxa"/>
          </w:tcPr>
          <w:p w14:paraId="20B2F77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1E12F0B4" w14:textId="17A7F01B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1264" w:type="dxa"/>
          </w:tcPr>
          <w:p w14:paraId="57A8E63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142" w:type="dxa"/>
          </w:tcPr>
          <w:p w14:paraId="0F5F5AD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05955229" w14:textId="34ED5194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982" w:type="dxa"/>
          </w:tcPr>
          <w:p w14:paraId="4C7D9183" w14:textId="6CC367F3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9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08442549" w14:textId="5BFCDF2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82" w:type="dxa"/>
          </w:tcPr>
          <w:p w14:paraId="6CB6C6E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39571B11" w14:textId="2505DB32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1379" w:type="dxa"/>
          </w:tcPr>
          <w:p w14:paraId="5DB621D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N/A</w:t>
            </w:r>
          </w:p>
        </w:tc>
      </w:tr>
      <w:tr w:rsidR="00B617AE" w:rsidRPr="0010373A" w14:paraId="319DB8E9" w14:textId="77777777" w:rsidTr="00B617AE">
        <w:trPr>
          <w:trHeight w:val="213"/>
        </w:trPr>
        <w:tc>
          <w:tcPr>
            <w:tcW w:w="533" w:type="dxa"/>
          </w:tcPr>
          <w:p w14:paraId="4A9A3D01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884" w:type="dxa"/>
          </w:tcPr>
          <w:p w14:paraId="1A2330C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Vildaglipt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5312D480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995" w:type="dxa"/>
          </w:tcPr>
          <w:p w14:paraId="146F11A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95" w:type="dxa"/>
          </w:tcPr>
          <w:p w14:paraId="04054E19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9" w:type="dxa"/>
          </w:tcPr>
          <w:p w14:paraId="056D6847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5A91D66B" w14:textId="0CCBE719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264" w:type="dxa"/>
          </w:tcPr>
          <w:p w14:paraId="27DBAFB3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.8</w:t>
            </w:r>
          </w:p>
        </w:tc>
        <w:tc>
          <w:tcPr>
            <w:tcW w:w="142" w:type="dxa"/>
          </w:tcPr>
          <w:p w14:paraId="38E43F30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31F01DED" w14:textId="582C5C78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982" w:type="dxa"/>
          </w:tcPr>
          <w:p w14:paraId="63B8D3E7" w14:textId="1F77CBAB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6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44A637B5" w14:textId="5F74A26F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4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82" w:type="dxa"/>
          </w:tcPr>
          <w:p w14:paraId="3B01A09B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37B3FF15" w14:textId="3AFA9A63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1379" w:type="dxa"/>
          </w:tcPr>
          <w:p w14:paraId="0F4DAACA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</w:t>
            </w:r>
          </w:p>
        </w:tc>
      </w:tr>
      <w:tr w:rsidR="00B617AE" w:rsidRPr="0010373A" w14:paraId="41747509" w14:textId="77777777" w:rsidTr="00B617AE">
        <w:trPr>
          <w:trHeight w:val="220"/>
        </w:trPr>
        <w:tc>
          <w:tcPr>
            <w:tcW w:w="533" w:type="dxa"/>
          </w:tcPr>
          <w:p w14:paraId="0ACB9EF6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884" w:type="dxa"/>
          </w:tcPr>
          <w:p w14:paraId="409DEE74" w14:textId="77777777" w:rsidR="000A4F07" w:rsidRPr="0010373A" w:rsidRDefault="000A4F07" w:rsidP="00B617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Dapagliflozin</w:t>
            </w: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11" w:type="dxa"/>
          </w:tcPr>
          <w:p w14:paraId="05D19CA1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995" w:type="dxa"/>
          </w:tcPr>
          <w:p w14:paraId="557280B6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95" w:type="dxa"/>
          </w:tcPr>
          <w:p w14:paraId="24C0B71C" w14:textId="77777777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9" w:type="dxa"/>
          </w:tcPr>
          <w:p w14:paraId="08CBBB85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69" w:type="dxa"/>
          </w:tcPr>
          <w:p w14:paraId="103D83B8" w14:textId="51461620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264" w:type="dxa"/>
          </w:tcPr>
          <w:p w14:paraId="22F2D574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42" w:type="dxa"/>
          </w:tcPr>
          <w:p w14:paraId="15EB774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9" w:type="dxa"/>
          </w:tcPr>
          <w:p w14:paraId="58F3920A" w14:textId="2758D4E1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982" w:type="dxa"/>
          </w:tcPr>
          <w:p w14:paraId="13366DBD" w14:textId="51CD124C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7</w:t>
            </w:r>
            <w:r w:rsidRPr="00B617AE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</w:tcPr>
          <w:p w14:paraId="2A1CB8EA" w14:textId="10BB81B9" w:rsidR="000A4F07" w:rsidRPr="0010373A" w:rsidRDefault="000A4F07" w:rsidP="00B617AE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82" w:type="dxa"/>
          </w:tcPr>
          <w:p w14:paraId="38DD0F5E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396" w:type="dxa"/>
          </w:tcPr>
          <w:p w14:paraId="2AEEA6E6" w14:textId="487B2F94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tcW w:w="1379" w:type="dxa"/>
          </w:tcPr>
          <w:p w14:paraId="2085A0BF" w14:textId="77777777" w:rsidR="000A4F07" w:rsidRPr="0010373A" w:rsidRDefault="000A4F07" w:rsidP="00F23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0373A">
              <w:rPr>
                <w:rFonts w:ascii="Times New Roman" w:eastAsia="Malgun Gothic" w:hAnsi="Times New Roman" w:cs="Times New Roman"/>
                <w:color w:val="000000"/>
                <w:szCs w:val="20"/>
              </w:rPr>
              <w:t>0.47</w:t>
            </w:r>
          </w:p>
        </w:tc>
      </w:tr>
    </w:tbl>
    <w:p w14:paraId="2BBAB635" w14:textId="5B4414C2" w:rsidR="00546FEB" w:rsidRPr="0010373A" w:rsidRDefault="00546FEB" w:rsidP="00546FE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10373A">
        <w:rPr>
          <w:rFonts w:ascii="Times New Roman" w:hAnsi="Times New Roman" w:cs="Times New Roman"/>
          <w:szCs w:val="20"/>
        </w:rPr>
        <w:t>Note: The results were presented according to</w:t>
      </w:r>
      <w:del w:id="0" w:author="이종혁" w:date="2025-04-07T14:58:00Z">
        <w:r w:rsidRPr="0010373A" w:rsidDel="00D27285">
          <w:rPr>
            <w:rFonts w:ascii="Times New Roman" w:hAnsi="Times New Roman" w:cs="Times New Roman"/>
            <w:szCs w:val="20"/>
          </w:rPr>
          <w:delText xml:space="preserve"> </w:delText>
        </w:r>
      </w:del>
      <w:ins w:id="1" w:author="이종혁" w:date="2025-04-07T14:58:00Z">
        <w:r w:rsidR="00D27285" w:rsidRPr="00D27285">
          <w:rPr>
            <w:rFonts w:ascii="Times New Roman" w:hAnsi="Times New Roman" w:cs="Times New Roman"/>
            <w:szCs w:val="20"/>
          </w:rPr>
          <w:t xml:space="preserve"> patent expiry year</w:t>
        </w:r>
      </w:ins>
      <w:del w:id="2" w:author="이종혁" w:date="2025-04-07T14:58:00Z">
        <w:r w:rsidRPr="0010373A" w:rsidDel="00D27285">
          <w:rPr>
            <w:rFonts w:ascii="Times New Roman" w:hAnsi="Times New Roman" w:cs="Times New Roman"/>
            <w:szCs w:val="20"/>
          </w:rPr>
          <w:delText>the market size</w:delText>
        </w:r>
      </w:del>
    </w:p>
    <w:p w14:paraId="258826D4" w14:textId="45B3E903" w:rsidR="000A3D18" w:rsidRPr="00A766E2" w:rsidRDefault="000A3D18" w:rsidP="000A3D18">
      <w:pPr>
        <w:rPr>
          <w:rFonts w:ascii="Times New Roman" w:hAnsi="Times New Roman" w:cs="Times New Roman"/>
          <w:szCs w:val="20"/>
        </w:rPr>
      </w:pPr>
      <w:r w:rsidRPr="00A766E2">
        <w:rPr>
          <w:rFonts w:ascii="Times New Roman" w:hAnsi="Times New Roman" w:cs="Times New Roman"/>
          <w:szCs w:val="20"/>
        </w:rPr>
        <w:t xml:space="preserve">Abbreviations: </w:t>
      </w:r>
      <w:r w:rsidRPr="0032418F">
        <w:rPr>
          <w:rFonts w:ascii="Times New Roman" w:hAnsi="Times New Roman" w:cs="Times New Roman"/>
          <w:szCs w:val="20"/>
        </w:rPr>
        <w:t>G20, Group of Twenty Countries; A8</w:t>
      </w:r>
      <w:r>
        <w:rPr>
          <w:rFonts w:ascii="Times New Roman" w:hAnsi="Times New Roman" w:cs="Times New Roman" w:hint="eastAsia"/>
          <w:szCs w:val="20"/>
        </w:rPr>
        <w:t>,</w:t>
      </w:r>
      <w:r w:rsidRPr="0032418F">
        <w:rPr>
          <w:rFonts w:ascii="Times New Roman" w:hAnsi="Times New Roman" w:cs="Times New Roman"/>
          <w:szCs w:val="20"/>
        </w:rPr>
        <w:t xml:space="preserve"> Advanced Eight Countries; </w:t>
      </w:r>
      <w:r>
        <w:rPr>
          <w:rFonts w:ascii="Times New Roman" w:hAnsi="Times New Roman" w:cs="Times New Roman" w:hint="eastAsia"/>
          <w:szCs w:val="20"/>
        </w:rPr>
        <w:t>N/A, Not A</w:t>
      </w:r>
      <w:r w:rsidR="00E15121">
        <w:rPr>
          <w:rFonts w:ascii="Times New Roman" w:hAnsi="Times New Roman" w:cs="Times New Roman" w:hint="eastAsia"/>
          <w:szCs w:val="20"/>
        </w:rPr>
        <w:t>vailable</w:t>
      </w:r>
      <w:r w:rsidRPr="0032418F">
        <w:rPr>
          <w:rFonts w:ascii="Times New Roman" w:hAnsi="Times New Roman" w:cs="Times New Roman"/>
          <w:szCs w:val="20"/>
        </w:rPr>
        <w:t>.</w:t>
      </w:r>
    </w:p>
    <w:p w14:paraId="34ECE439" w14:textId="0A7003FE" w:rsidR="00546FEB" w:rsidRPr="0010373A" w:rsidRDefault="00546FEB" w:rsidP="00546FEB">
      <w:pPr>
        <w:rPr>
          <w:rFonts w:ascii="Times New Roman" w:hAnsi="Times New Roman" w:cs="Times New Roman"/>
          <w:szCs w:val="20"/>
        </w:rPr>
      </w:pPr>
      <w:r w:rsidRPr="0010373A">
        <w:rPr>
          <w:rFonts w:ascii="Times New Roman" w:hAnsi="Times New Roman" w:cs="Times New Roman"/>
          <w:szCs w:val="20"/>
          <w:vertAlign w:val="superscript"/>
        </w:rPr>
        <w:t>1</w:t>
      </w:r>
      <w:r w:rsidRPr="0010373A">
        <w:rPr>
          <w:rFonts w:ascii="Times New Roman" w:hAnsi="Times New Roman" w:cs="Times New Roman"/>
          <w:szCs w:val="20"/>
        </w:rPr>
        <w:t xml:space="preserve"> Ingredients selected based on the patent expiry date;</w:t>
      </w:r>
      <w:r w:rsidRPr="0010373A">
        <w:rPr>
          <w:rFonts w:ascii="Times New Roman" w:hAnsi="Times New Roman" w:cs="Times New Roman"/>
          <w:szCs w:val="20"/>
          <w:vertAlign w:val="superscript"/>
        </w:rPr>
        <w:t>2</w:t>
      </w:r>
      <w:r w:rsidRPr="0010373A">
        <w:rPr>
          <w:rFonts w:ascii="Times New Roman" w:hAnsi="Times New Roman" w:cs="Times New Roman"/>
          <w:szCs w:val="20"/>
        </w:rPr>
        <w:t xml:space="preserve"> Ingredien</w:t>
      </w:r>
      <w:bookmarkStart w:id="3" w:name="_GoBack"/>
      <w:bookmarkEnd w:id="3"/>
      <w:r w:rsidRPr="0010373A">
        <w:rPr>
          <w:rFonts w:ascii="Times New Roman" w:hAnsi="Times New Roman" w:cs="Times New Roman"/>
          <w:szCs w:val="20"/>
        </w:rPr>
        <w:t>ts selected based on the market size</w:t>
      </w:r>
      <w:r w:rsidR="000A3D18">
        <w:rPr>
          <w:rFonts w:ascii="Times New Roman" w:hAnsi="Times New Roman" w:cs="Times New Roman" w:hint="eastAsia"/>
          <w:szCs w:val="20"/>
        </w:rPr>
        <w:t>.</w:t>
      </w:r>
    </w:p>
    <w:p w14:paraId="6EBFA40D" w14:textId="683C07DF" w:rsidR="00546FEB" w:rsidRPr="00546FEB" w:rsidRDefault="00F0570C" w:rsidP="00C11BFE">
      <w:pPr>
        <w:widowControl/>
        <w:wordWrap/>
        <w:autoSpaceDE/>
        <w:autoSpaceDN/>
      </w:pPr>
      <w:r w:rsidRPr="00F0570C">
        <w:rPr>
          <w:rFonts w:ascii="Times New Roman" w:hAnsi="Times New Roman" w:cs="Times New Roman"/>
          <w:szCs w:val="20"/>
        </w:rPr>
        <w:lastRenderedPageBreak/>
        <w:t xml:space="preserve">p-value was derived from </w:t>
      </w:r>
      <w:r w:rsidR="00676F0A">
        <w:rPr>
          <w:rFonts w:ascii="Times New Roman" w:hAnsi="Times New Roman" w:cs="Times New Roman" w:hint="eastAsia"/>
          <w:szCs w:val="20"/>
        </w:rPr>
        <w:t>t-test</w:t>
      </w:r>
      <w:r w:rsidRPr="00F0570C">
        <w:rPr>
          <w:rFonts w:ascii="Times New Roman" w:hAnsi="Times New Roman" w:cs="Times New Roman"/>
          <w:szCs w:val="20"/>
        </w:rPr>
        <w:t xml:space="preserve">; </w:t>
      </w:r>
      <w:r w:rsidR="00271624">
        <w:rPr>
          <w:rFonts w:ascii="Times New Roman" w:hAnsi="Times New Roman" w:cs="Times New Roman" w:hint="eastAsia"/>
          <w:szCs w:val="20"/>
        </w:rPr>
        <w:t>* p</w:t>
      </w:r>
      <w:r>
        <w:rPr>
          <w:rFonts w:ascii="Times New Roman" w:hAnsi="Times New Roman" w:cs="Times New Roman" w:hint="eastAsia"/>
          <w:szCs w:val="20"/>
        </w:rPr>
        <w:t>-</w:t>
      </w:r>
      <w:r w:rsidR="00271624">
        <w:rPr>
          <w:rFonts w:ascii="Times New Roman" w:hAnsi="Times New Roman" w:cs="Times New Roman" w:hint="eastAsia"/>
          <w:szCs w:val="20"/>
        </w:rPr>
        <w:t>value &lt; 0.05</w:t>
      </w:r>
    </w:p>
    <w:sectPr w:rsidR="00546FEB" w:rsidRPr="00546FEB" w:rsidSect="00C11BFE">
      <w:pgSz w:w="16838" w:h="11906" w:orient="landscape"/>
      <w:pgMar w:top="1440" w:right="1440" w:bottom="993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8363A" w14:textId="77777777" w:rsidR="00D874AE" w:rsidRDefault="00D874AE" w:rsidP="00271624">
      <w:pPr>
        <w:spacing w:after="0" w:line="240" w:lineRule="auto"/>
      </w:pPr>
      <w:r>
        <w:separator/>
      </w:r>
    </w:p>
  </w:endnote>
  <w:endnote w:type="continuationSeparator" w:id="0">
    <w:p w14:paraId="4806222D" w14:textId="77777777" w:rsidR="00D874AE" w:rsidRDefault="00D874AE" w:rsidP="00271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9708B" w14:textId="77777777" w:rsidR="00D874AE" w:rsidRDefault="00D874AE" w:rsidP="00271624">
      <w:pPr>
        <w:spacing w:after="0" w:line="240" w:lineRule="auto"/>
      </w:pPr>
      <w:r>
        <w:separator/>
      </w:r>
    </w:p>
  </w:footnote>
  <w:footnote w:type="continuationSeparator" w:id="0">
    <w:p w14:paraId="32DE8C0F" w14:textId="77777777" w:rsidR="00D874AE" w:rsidRDefault="00D874AE" w:rsidP="00271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E27B5"/>
    <w:multiLevelType w:val="hybridMultilevel"/>
    <w:tmpl w:val="6E8EA0D8"/>
    <w:lvl w:ilvl="0" w:tplc="204E99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D52D0"/>
    <w:multiLevelType w:val="hybridMultilevel"/>
    <w:tmpl w:val="7B8AE808"/>
    <w:lvl w:ilvl="0" w:tplc="F5BCDFDC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이종혁">
    <w15:presenceInfo w15:providerId="AD" w15:userId="S::jhyuk@hoseo.edu::1f4c32ca-900e-4991-bbaf-4c2d2e2f6c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CA"/>
    <w:rsid w:val="00080045"/>
    <w:rsid w:val="00087FB9"/>
    <w:rsid w:val="000A3D18"/>
    <w:rsid w:val="000A4F07"/>
    <w:rsid w:val="000C77C5"/>
    <w:rsid w:val="000E21CB"/>
    <w:rsid w:val="000F732D"/>
    <w:rsid w:val="0010373A"/>
    <w:rsid w:val="00113010"/>
    <w:rsid w:val="001326FC"/>
    <w:rsid w:val="00140C38"/>
    <w:rsid w:val="00155646"/>
    <w:rsid w:val="00191F60"/>
    <w:rsid w:val="001F382E"/>
    <w:rsid w:val="00237841"/>
    <w:rsid w:val="00242DB5"/>
    <w:rsid w:val="00271624"/>
    <w:rsid w:val="00276098"/>
    <w:rsid w:val="002A0210"/>
    <w:rsid w:val="002A717C"/>
    <w:rsid w:val="002B6BE5"/>
    <w:rsid w:val="002C5C74"/>
    <w:rsid w:val="00305BE5"/>
    <w:rsid w:val="003542C1"/>
    <w:rsid w:val="0036039F"/>
    <w:rsid w:val="00387FF9"/>
    <w:rsid w:val="0039122A"/>
    <w:rsid w:val="003F6B85"/>
    <w:rsid w:val="003F6C51"/>
    <w:rsid w:val="00433FED"/>
    <w:rsid w:val="00441896"/>
    <w:rsid w:val="0045318C"/>
    <w:rsid w:val="004664B4"/>
    <w:rsid w:val="004960FF"/>
    <w:rsid w:val="004A7E06"/>
    <w:rsid w:val="00516DE4"/>
    <w:rsid w:val="00546FEB"/>
    <w:rsid w:val="0057380C"/>
    <w:rsid w:val="005A071F"/>
    <w:rsid w:val="005B3294"/>
    <w:rsid w:val="005C1732"/>
    <w:rsid w:val="005C7C44"/>
    <w:rsid w:val="00614533"/>
    <w:rsid w:val="00647635"/>
    <w:rsid w:val="00676F0A"/>
    <w:rsid w:val="006A0A35"/>
    <w:rsid w:val="006B6C2D"/>
    <w:rsid w:val="006C259C"/>
    <w:rsid w:val="0073650B"/>
    <w:rsid w:val="0075217B"/>
    <w:rsid w:val="007B005D"/>
    <w:rsid w:val="007F7CB4"/>
    <w:rsid w:val="00817624"/>
    <w:rsid w:val="0082568B"/>
    <w:rsid w:val="00825A06"/>
    <w:rsid w:val="008648F0"/>
    <w:rsid w:val="008842E0"/>
    <w:rsid w:val="008F01FC"/>
    <w:rsid w:val="00986BD5"/>
    <w:rsid w:val="00995E67"/>
    <w:rsid w:val="00AB23C2"/>
    <w:rsid w:val="00AE0EC3"/>
    <w:rsid w:val="00AE49D8"/>
    <w:rsid w:val="00B22A39"/>
    <w:rsid w:val="00B32CCA"/>
    <w:rsid w:val="00B617AE"/>
    <w:rsid w:val="00B7653B"/>
    <w:rsid w:val="00C02ACA"/>
    <w:rsid w:val="00C11BFE"/>
    <w:rsid w:val="00D27285"/>
    <w:rsid w:val="00D86A56"/>
    <w:rsid w:val="00D874AE"/>
    <w:rsid w:val="00D92461"/>
    <w:rsid w:val="00DA69BA"/>
    <w:rsid w:val="00DC5223"/>
    <w:rsid w:val="00E15121"/>
    <w:rsid w:val="00F002E7"/>
    <w:rsid w:val="00F0570C"/>
    <w:rsid w:val="00F22E89"/>
    <w:rsid w:val="00F2303F"/>
    <w:rsid w:val="00F23079"/>
    <w:rsid w:val="00F2368B"/>
    <w:rsid w:val="00FC45BC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92F1C"/>
  <w15:chartTrackingRefBased/>
  <w15:docId w15:val="{64D47012-0FBA-4BE3-9AED-3457810E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스타일1"/>
    <w:basedOn w:val="TableNormal"/>
    <w:uiPriority w:val="99"/>
    <w:rsid w:val="005C1732"/>
    <w:pPr>
      <w:spacing w:after="0" w:line="240" w:lineRule="auto"/>
      <w:jc w:val="center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ListParagraph">
    <w:name w:val="List Paragraph"/>
    <w:basedOn w:val="Normal"/>
    <w:uiPriority w:val="34"/>
    <w:qFormat/>
    <w:rsid w:val="007F7CB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716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1624"/>
  </w:style>
  <w:style w:type="paragraph" w:styleId="Footer">
    <w:name w:val="footer"/>
    <w:basedOn w:val="Normal"/>
    <w:link w:val="FooterChar"/>
    <w:uiPriority w:val="99"/>
    <w:unhideWhenUsed/>
    <w:rsid w:val="002716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1624"/>
  </w:style>
  <w:style w:type="paragraph" w:styleId="Revision">
    <w:name w:val="Revision"/>
    <w:hidden/>
    <w:uiPriority w:val="99"/>
    <w:semiHidden/>
    <w:rsid w:val="000A3D18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0A3D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3D18"/>
    <w:pPr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18"/>
    <w:rPr>
      <w:rFonts w:asciiTheme="minorEastAsia"/>
      <w:sz w:val="22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18"/>
    <w:pPr>
      <w:spacing w:line="259" w:lineRule="auto"/>
    </w:pPr>
    <w:rPr>
      <w:rFonts w:asciiTheme="minorHAnsi"/>
      <w:b/>
      <w:bCs/>
      <w:sz w:val="20"/>
      <w:szCs w:val="22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18"/>
    <w:rPr>
      <w:rFonts w:asciiTheme="minorEastAsia"/>
      <w:b/>
      <w:bCs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경민</dc:creator>
  <cp:keywords/>
  <dc:description/>
  <cp:lastModifiedBy>, Journal</cp:lastModifiedBy>
  <cp:revision>4</cp:revision>
  <dcterms:created xsi:type="dcterms:W3CDTF">2025-04-07T04:14:00Z</dcterms:created>
  <dcterms:modified xsi:type="dcterms:W3CDTF">2025-05-23T02:56:00Z</dcterms:modified>
</cp:coreProperties>
</file>